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5</w:t>
      </w:r>
      <w:r>
        <w:rPr>
          <w:rFonts w:cs="Times New Roman" w:ascii="Times New Roman" w:hAnsi="Times New Roman"/>
          <w:sz w:val="24"/>
          <w:szCs w:val="24"/>
        </w:rPr>
        <w:t xml:space="preserve"> Patient-reported outcome measures by study. </w:t>
      </w:r>
      <w:r>
        <w:rPr>
          <w:rFonts w:cs="Times New Roman" w:ascii="Times New Roman" w:hAnsi="Times New Roman"/>
          <w:i/>
          <w:iCs/>
          <w:sz w:val="24"/>
          <w:szCs w:val="24"/>
        </w:rPr>
        <w:t>DTA</w:t>
      </w:r>
      <w:r>
        <w:rPr>
          <w:rFonts w:cs="Times New Roman" w:ascii="Times New Roman" w:hAnsi="Times New Roman"/>
          <w:sz w:val="24"/>
          <w:szCs w:val="24"/>
        </w:rPr>
        <w:t xml:space="preserve">: distal tibia allograft. </w:t>
      </w:r>
      <w:r>
        <w:rPr>
          <w:rFonts w:cs="Times New Roman" w:ascii="Times New Roman" w:hAnsi="Times New Roman"/>
          <w:i/>
          <w:iCs/>
          <w:sz w:val="24"/>
          <w:szCs w:val="24"/>
        </w:rPr>
        <w:t>ICBG</w:t>
      </w:r>
      <w:r>
        <w:rPr>
          <w:rFonts w:cs="Times New Roman" w:ascii="Times New Roman" w:hAnsi="Times New Roman"/>
          <w:sz w:val="24"/>
          <w:szCs w:val="24"/>
        </w:rPr>
        <w:t>: Iliac crest bone graft.</w:t>
      </w:r>
    </w:p>
    <w:tbl>
      <w:tblPr>
        <w:tblW w:w="19780" w:type="dxa"/>
        <w:jc w:val="left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  <w:tblLook w:val="04a0" w:noHBand="0" w:noVBand="1" w:firstColumn="1" w:lastRow="0" w:lastColumn="0" w:firstRow="1"/>
      </w:tblPr>
      <w:tblGrid>
        <w:gridCol w:w="1309"/>
        <w:gridCol w:w="2472"/>
        <w:gridCol w:w="1462"/>
        <w:gridCol w:w="1956"/>
        <w:gridCol w:w="1846"/>
        <w:gridCol w:w="1859"/>
        <w:gridCol w:w="1361"/>
        <w:gridCol w:w="1135"/>
        <w:gridCol w:w="1124"/>
        <w:gridCol w:w="1454"/>
        <w:gridCol w:w="1250"/>
        <w:gridCol w:w="1481"/>
        <w:gridCol w:w="1070"/>
      </w:tblGrid>
      <w:tr>
        <w:trPr>
          <w:trHeight w:val="300" w:hRule="atLeast"/>
        </w:trPr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Study Author(s)</w:t>
            </w:r>
          </w:p>
        </w:tc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Cohort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Pre-op/Post-op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WOSI score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Rowe score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SSV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SANE score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SST score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VAS value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ASES score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UCLA score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Constant score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SSI value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Carbone et al.</w:t>
            </w:r>
          </w:p>
        </w:tc>
        <w:tc>
          <w:tcPr>
            <w:tcW w:w="24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59 (SD, 164; range, 30- 528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7 (SD, 8; range, 70-100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8 (SD, 10; range, 70-100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J-bone graft (modified ICBGT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52 (SD 182; range: 8-576; P = 0.43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91 (SD, 8; range, 73-100; P = 0.09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90 (SD, 9; range, 70-100; P = 0.21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39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ost-op P-value between cohorts)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43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09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2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Frank et al.</w:t>
            </w:r>
          </w:p>
        </w:tc>
        <w:tc>
          <w:tcPr>
            <w:tcW w:w="24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9.8 (SD, 22.0)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9.1 (SD,18.5)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8.0 (SD, 31.5)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.8 (SD, 2.7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65.5 (SD, 20.9)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74.30 (SD, 21.84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0.68 (SD, 7.2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94.84 (SD, 7.12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0.67 (SD, 0.97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91.06 (SD, 8.78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DTA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2.9 (SD, 13.7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2.5 (SD, 19.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8.3 (SD, 27.7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.1 (SD, 2.9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4.8 (SD, 20.8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9.69 (SD, 5.50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90.08 (SD, 13.3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6.57 (SD, 18.99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.83 (SD, 2.31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9.74 (SD, 12.66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39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ost-op P-value between cohorts)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537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058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011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092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127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Wong et al.</w:t>
            </w:r>
          </w:p>
        </w:tc>
        <w:tc>
          <w:tcPr>
            <w:tcW w:w="24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Latarjet (“coracoid transfer”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DTA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39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ost-op P-value between cohorts)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Mahmoud et al.</w:t>
            </w:r>
          </w:p>
        </w:tc>
        <w:tc>
          <w:tcPr>
            <w:tcW w:w="24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“</w:t>
            </w: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Mini-open” Latarjet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4.2 (SD, 3.3)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1 (SD, 5.5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1.1 (SD, 2.1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90.2 (SD, 4.6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tricortical ICBG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5.4 (SD, 3.1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3.6 (SD, 6.04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0.2 (SD, 2.2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9 (SD, 5.01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39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ost-op P-value between cohorts)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17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38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Razaeian et al.</w:t>
            </w:r>
          </w:p>
        </w:tc>
        <w:tc>
          <w:tcPr>
            <w:tcW w:w="24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br/>
              <w:t>45 (SD, 31.3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br/>
              <w:t>84.8 (SD, 12.7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br/>
              <w:t>83.8 (SD, 11.17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br/>
              <w:t>1.6 (SD, 2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br/>
              <w:t>7.6 (SD 11.3)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autologous tricortical ICBG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2.1 (SD, 33.1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93 (SD, 10.7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9.1 (SD, 10.8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.0 (SD, 1.3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6.8 (SD, 10.4)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39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ost-op P-value between cohorts)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07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008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1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37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color="auto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91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Bockmann et al.</w:t>
            </w:r>
          </w:p>
        </w:tc>
        <w:tc>
          <w:tcPr>
            <w:tcW w:w="24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Latarjet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7 (SD, 18)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9 (SD, 22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5 (SD, 22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78 (SD, 20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5 (SD, 21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6 (SD, 13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ICBG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6 (SD, 17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4 (SD, 19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53 (SD, 21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75 (SD, 21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4 (SD, 19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3 (SD, 18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39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ost-op P-value between cohorts)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Hussine et al.</w:t>
            </w:r>
          </w:p>
        </w:tc>
        <w:tc>
          <w:tcPr>
            <w:tcW w:w="24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18 (SD, 11; range, 5-40)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40 (SD, 11; range, 20-58)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7 (SD, 10; range, 75-100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91 (SD, 8; range, 78-98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ICBG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3 (SD, 10; range, 5-45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5 (SD, 11; range, 20-58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92 (SD, 10; range, 70-100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91 (SD, 7; range, 78-100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39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ost-op P-value between cohorts)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14</w:t>
            </w:r>
          </w:p>
        </w:tc>
        <w:tc>
          <w:tcPr>
            <w:tcW w:w="1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54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>Continued.</w:t>
      </w:r>
      <w:r>
        <w:br w:type="page"/>
      </w:r>
    </w:p>
    <w:tbl>
      <w:tblPr>
        <w:tblW w:w="19780" w:type="dxa"/>
        <w:jc w:val="left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  <w:tblLook w:val="04a0" w:noHBand="0" w:noVBand="1" w:firstColumn="1" w:lastRow="0" w:lastColumn="0" w:firstRow="1"/>
      </w:tblPr>
      <w:tblGrid>
        <w:gridCol w:w="1449"/>
        <w:gridCol w:w="2089"/>
        <w:gridCol w:w="1790"/>
        <w:gridCol w:w="1557"/>
        <w:gridCol w:w="1501"/>
        <w:gridCol w:w="1045"/>
        <w:gridCol w:w="1505"/>
        <w:gridCol w:w="1349"/>
        <w:gridCol w:w="1394"/>
        <w:gridCol w:w="1470"/>
        <w:gridCol w:w="1541"/>
        <w:gridCol w:w="1774"/>
        <w:gridCol w:w="1315"/>
      </w:tblGrid>
      <w:tr>
        <w:trPr>
          <w:trHeight w:val="300" w:hRule="atLeast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ageBreakBefore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Study Author(s)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Cohort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Pre-op/Post-op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WOSI score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Rowe score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SSV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SANE score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SST score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VAS value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ASES score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UCLA score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Constant score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eastAsia="en-GB"/>
                <w14:ligatures w14:val="none"/>
              </w:rPr>
              <w:t>Mean SSI value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Delgado et al.</w:t>
            </w:r>
          </w:p>
        </w:tc>
        <w:tc>
          <w:tcPr>
            <w:tcW w:w="20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Latarjet - Overall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Arthroscopic Latarjet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ICBG - Overall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color="auto" w:fill="BFBFBF" w:themeFill="background1" w:themeFillShade="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ICBG - Allograft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ICBG - Autograft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38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ost-op P-value between cohorts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Elwan et al.</w:t>
            </w:r>
          </w:p>
        </w:tc>
        <w:tc>
          <w:tcPr>
            <w:tcW w:w="20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7.75 (SD, 17.51)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6.25 (SD, 12.55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ICBG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36.75 (SD, 17.86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7.75 (SD, 13.5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38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ost-op P-value between cohorts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699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Schulz et al.</w:t>
            </w:r>
          </w:p>
        </w:tc>
        <w:tc>
          <w:tcPr>
            <w:tcW w:w="20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Latarjet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01 (SD, 239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94 (SD, 9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9 (SD, 14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0.3 (SD, 0.5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Open J-bone graft (ICBG)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eastAsia="Times New Roman" w:cs="Calibri" w:ascii="Calibri" w:hAnsi="Calibr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ost-op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221 (SD, 186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93 (SD, 12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88 (SD, 13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0.2 (SD, 0.4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re-op/Post-op P-valu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49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</w:r>
          </w:p>
        </w:tc>
        <w:tc>
          <w:tcPr>
            <w:tcW w:w="38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(post-op P-value between cohorts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=0.529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=0.596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=0.36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P = 0.238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en-GB"/>
                <w14:ligatures w14:val="none"/>
              </w:rPr>
              <w:t>-</w:t>
            </w:r>
          </w:p>
        </w:tc>
      </w:tr>
    </w:tbl>
    <w:p>
      <w:pPr>
        <w:pStyle w:val="Normal"/>
        <w:spacing w:before="0" w:after="16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22680" w:h="3168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1"/>
    <w:family w:val="roman"/>
    <w:pitch w:val="variable"/>
  </w:font>
  <w:font w:name="Aptos Display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Calibri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en-GB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e63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e63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e63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e63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e63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e63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e63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e63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e63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377e63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377e63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377e63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377e63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377e63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377e63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377e63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377e63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377e63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377e63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377e63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377e63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377e63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377e63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377e63"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Lohit Marath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ohit Marath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Marath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Marathi"/>
    </w:rPr>
  </w:style>
  <w:style w:type="paragraph" w:styleId="Title">
    <w:name w:val="Title"/>
    <w:basedOn w:val="Normal"/>
    <w:next w:val="Normal"/>
    <w:link w:val="TitleChar"/>
    <w:uiPriority w:val="10"/>
    <w:qFormat/>
    <w:rsid w:val="00377e63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e63"/>
    <w:pPr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e63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377e63"/>
    <w:pPr>
      <w:spacing w:before="0" w:after="160"/>
      <w:ind w:left="72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377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paragraph" w:styleId="msonormal" w:customStyle="1">
    <w:name w:val="msonormal"/>
    <w:basedOn w:val="Normal"/>
    <w:qFormat/>
    <w:rsid w:val="005714d1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numbering" w:styleId="NoList1" w:customStyle="1">
    <w:name w:val="No List1"/>
    <w:uiPriority w:val="99"/>
    <w:semiHidden/>
    <w:unhideWhenUsed/>
    <w:qFormat/>
    <w:rsid w:val="005714d1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25.2.5.2$Linux_X86_64 LibreOffice_project/520$Build-2</Application>
  <AppVersion>15.0000</AppVersion>
  <Pages>2</Pages>
  <Words>1359</Words>
  <Characters>3986</Characters>
  <CharactersWithSpaces>4386</CharactersWithSpaces>
  <Paragraphs>96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20:27:00Z</dcterms:created>
  <dc:creator>Aleksander Sułkowski</dc:creator>
  <dc:description/>
  <dc:language>en-GB</dc:language>
  <cp:lastModifiedBy>Aleksander Sulkowski</cp:lastModifiedBy>
  <dcterms:modified xsi:type="dcterms:W3CDTF">2025-08-20T14:11:21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